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777D" w14:textId="67BC5D49" w:rsidR="001B2036" w:rsidRPr="00F017F5" w:rsidRDefault="009E2D94">
      <w:r w:rsidRPr="00F017F5">
        <w:rPr>
          <w:rFonts w:ascii="Times New Roman" w:hAnsi="Times New Roman" w:cs="Times New Roman"/>
          <w:b/>
          <w:bCs/>
          <w:color w:val="000000" w:themeColor="text1"/>
        </w:rPr>
        <w:t>Table S1. Results from sensitivity analysis with included spatial lag term.</w:t>
      </w:r>
    </w:p>
    <w:tbl>
      <w:tblPr>
        <w:tblW w:w="6750" w:type="dxa"/>
        <w:tblInd w:w="-28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1317"/>
        <w:gridCol w:w="1710"/>
        <w:gridCol w:w="1350"/>
      </w:tblGrid>
      <w:tr w:rsidR="009E2D94" w:rsidRPr="00F017F5" w14:paraId="57B2045A" w14:textId="77777777" w:rsidTr="00F017F5">
        <w:trPr>
          <w:trHeight w:hRule="exact" w:val="360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F5ADD8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Variable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AEBB1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0D64B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D1C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9E2D94" w:rsidRPr="00F017F5" w14:paraId="63F7B099" w14:textId="77777777" w:rsidTr="00F017F5">
        <w:trPr>
          <w:trHeight w:hRule="exact" w:val="360"/>
        </w:trPr>
        <w:tc>
          <w:tcPr>
            <w:tcW w:w="237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DE5F5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tlet siz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BCC1C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21B6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6, 1.1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42E27E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9</w:t>
            </w:r>
          </w:p>
        </w:tc>
      </w:tr>
      <w:tr w:rsidR="009E2D94" w:rsidRPr="00F017F5" w14:paraId="4312A763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EB998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cohol outlet density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2D827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B4B7F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0, 1.10)</w:t>
            </w:r>
          </w:p>
        </w:tc>
        <w:tc>
          <w:tcPr>
            <w:tcW w:w="1350" w:type="dxa"/>
            <w:vAlign w:val="center"/>
          </w:tcPr>
          <w:p w14:paraId="645C46B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8</w:t>
            </w:r>
          </w:p>
        </w:tc>
      </w:tr>
      <w:tr w:rsidR="009E2D94" w:rsidRPr="00F017F5" w14:paraId="46BFF16A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AC5BEE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patial lag term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4F8092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422F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1.01, 1.03)</w:t>
            </w:r>
          </w:p>
        </w:tc>
        <w:tc>
          <w:tcPr>
            <w:tcW w:w="1350" w:type="dxa"/>
            <w:vAlign w:val="center"/>
          </w:tcPr>
          <w:p w14:paraId="62BEA4A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E2D94" w:rsidRPr="00F017F5" w14:paraId="1A6BF665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D3950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ecutive gende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C88AE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45426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51D26F3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E2D94" w:rsidRPr="00F017F5" w14:paraId="7B4E0F64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D84A6C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Femal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BE0E3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F1B29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vAlign w:val="center"/>
          </w:tcPr>
          <w:p w14:paraId="3C21E4A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9E2D94" w:rsidRPr="00F017F5" w14:paraId="4555491D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17406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Mal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CFE65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8380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63, 1.29)</w:t>
            </w:r>
          </w:p>
        </w:tc>
        <w:tc>
          <w:tcPr>
            <w:tcW w:w="1350" w:type="dxa"/>
            <w:vAlign w:val="center"/>
          </w:tcPr>
          <w:p w14:paraId="660ABF2F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0</w:t>
            </w:r>
          </w:p>
        </w:tc>
      </w:tr>
      <w:tr w:rsidR="009E2D94" w:rsidRPr="00F017F5" w14:paraId="6DD5F907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E2AB9C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Unknown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E63D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A9767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67, 1.43)</w:t>
            </w:r>
          </w:p>
        </w:tc>
        <w:tc>
          <w:tcPr>
            <w:tcW w:w="1350" w:type="dxa"/>
            <w:vAlign w:val="center"/>
          </w:tcPr>
          <w:p w14:paraId="57338083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5</w:t>
            </w:r>
          </w:p>
        </w:tc>
      </w:tr>
      <w:tr w:rsidR="009E2D94" w:rsidRPr="00F017F5" w14:paraId="7DAEDC3D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F80C5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-premise outlet typ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BBEFE5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EECE01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161BD7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E2D94" w:rsidRPr="00F017F5" w14:paraId="15EA5D0A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441815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Ba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CA44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176960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vAlign w:val="center"/>
          </w:tcPr>
          <w:p w14:paraId="25324E16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9E2D94" w:rsidRPr="00F017F5" w14:paraId="5DF99AA6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00134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ab/>
              <w:t>Restaurant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B070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8A4B6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42, 0.80)</w:t>
            </w:r>
          </w:p>
        </w:tc>
        <w:tc>
          <w:tcPr>
            <w:tcW w:w="1350" w:type="dxa"/>
            <w:vAlign w:val="center"/>
          </w:tcPr>
          <w:p w14:paraId="157C55F0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E2D94" w:rsidRPr="00F017F5" w14:paraId="47635EAD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EB090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8717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66E79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34, 0.98)</w:t>
            </w:r>
          </w:p>
        </w:tc>
        <w:tc>
          <w:tcPr>
            <w:tcW w:w="1350" w:type="dxa"/>
            <w:vAlign w:val="center"/>
          </w:tcPr>
          <w:p w14:paraId="2828FC4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9E2D94" w:rsidRPr="00F017F5" w14:paraId="5A9D7ACA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3EABD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130F9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8091E7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2, 1.12)</w:t>
            </w:r>
          </w:p>
        </w:tc>
        <w:tc>
          <w:tcPr>
            <w:tcW w:w="1350" w:type="dxa"/>
            <w:vAlign w:val="center"/>
          </w:tcPr>
          <w:p w14:paraId="596A35C4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1</w:t>
            </w:r>
          </w:p>
        </w:tc>
      </w:tr>
      <w:tr w:rsidR="009E2D94" w:rsidRPr="00F017F5" w14:paraId="793EA240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7C885F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CE</w:t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8A16B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A557D7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61, 0.81)</w:t>
            </w:r>
          </w:p>
        </w:tc>
        <w:tc>
          <w:tcPr>
            <w:tcW w:w="1350" w:type="dxa"/>
            <w:vAlign w:val="center"/>
          </w:tcPr>
          <w:p w14:paraId="0827C85F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E2D94" w:rsidRPr="00F017F5" w14:paraId="4F2EFE81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364DD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1569E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84A745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76, 1.02)</w:t>
            </w:r>
          </w:p>
        </w:tc>
        <w:tc>
          <w:tcPr>
            <w:tcW w:w="1350" w:type="dxa"/>
            <w:vAlign w:val="center"/>
          </w:tcPr>
          <w:p w14:paraId="7C11BA8F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</w:tr>
      <w:tr w:rsidR="009E2D94" w:rsidRPr="00F017F5" w14:paraId="7C16635C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6784C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cent vacant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A1E8DB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3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6EECF5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3, 9.02)</w:t>
            </w:r>
          </w:p>
        </w:tc>
        <w:tc>
          <w:tcPr>
            <w:tcW w:w="1350" w:type="dxa"/>
            <w:vAlign w:val="center"/>
          </w:tcPr>
          <w:p w14:paraId="5C852CD9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5</w:t>
            </w:r>
          </w:p>
        </w:tc>
      </w:tr>
      <w:tr w:rsidR="009E2D94" w:rsidRPr="00F017F5" w14:paraId="4DEDA017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EBB29" w14:textId="146E0FA8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cohol law scor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EB563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1783A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92, 1.46)</w:t>
            </w:r>
          </w:p>
        </w:tc>
        <w:tc>
          <w:tcPr>
            <w:tcW w:w="1350" w:type="dxa"/>
            <w:vAlign w:val="center"/>
          </w:tcPr>
          <w:p w14:paraId="15FE0AB6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6</w:t>
            </w:r>
          </w:p>
        </w:tc>
      </w:tr>
      <w:tr w:rsidR="009E2D94" w:rsidRPr="00F017F5" w14:paraId="51E04F1C" w14:textId="77777777" w:rsidTr="009E2D94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36022" w14:textId="77777777" w:rsidR="009E2D94" w:rsidRPr="00F017F5" w:rsidRDefault="009E2D94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irearm law score</w:t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BC0A8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AD1BD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55, 0.95)</w:t>
            </w:r>
          </w:p>
        </w:tc>
        <w:tc>
          <w:tcPr>
            <w:tcW w:w="1350" w:type="dxa"/>
            <w:vAlign w:val="center"/>
          </w:tcPr>
          <w:p w14:paraId="659CF7EE" w14:textId="77777777" w:rsidR="009E2D94" w:rsidRPr="00F017F5" w:rsidRDefault="009E2D94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20</w:t>
            </w:r>
          </w:p>
        </w:tc>
      </w:tr>
    </w:tbl>
    <w:p w14:paraId="6D7AAD04" w14:textId="64F8DA8F" w:rsidR="009E2D94" w:rsidRPr="00F017F5" w:rsidRDefault="009E2D94">
      <w:r w:rsidRPr="00F017F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proofErr w:type="gramStart"/>
      <w:r w:rsidRPr="00F017F5">
        <w:rPr>
          <w:rFonts w:ascii="Times New Roman" w:hAnsi="Times New Roman" w:cs="Times New Roman"/>
          <w:color w:val="000000" w:themeColor="text1"/>
        </w:rPr>
        <w:t>standardi</w:t>
      </w:r>
      <w:r w:rsidR="00E618F1" w:rsidRPr="00F017F5">
        <w:rPr>
          <w:rFonts w:ascii="Times New Roman" w:hAnsi="Times New Roman" w:cs="Times New Roman"/>
          <w:color w:val="000000" w:themeColor="text1"/>
        </w:rPr>
        <w:t>s</w:t>
      </w:r>
      <w:r w:rsidRPr="00F017F5">
        <w:rPr>
          <w:rFonts w:ascii="Times New Roman" w:hAnsi="Times New Roman" w:cs="Times New Roman"/>
          <w:color w:val="000000" w:themeColor="text1"/>
        </w:rPr>
        <w:t>ed</w:t>
      </w:r>
      <w:proofErr w:type="gramEnd"/>
      <w:r w:rsidRPr="00F017F5">
        <w:rPr>
          <w:rFonts w:ascii="Times New Roman" w:hAnsi="Times New Roman" w:cs="Times New Roman"/>
          <w:color w:val="000000" w:themeColor="text1"/>
        </w:rPr>
        <w:t xml:space="preserve"> (mean = 0, SD = 1) prior to analysis</w:t>
      </w:r>
    </w:p>
    <w:p w14:paraId="05FD2E65" w14:textId="77777777" w:rsidR="00F017F5" w:rsidRDefault="00F017F5" w:rsidP="00F0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CI, confidence interval; ICE, </w:t>
      </w:r>
      <w:r w:rsidRPr="00CD72DD">
        <w:rPr>
          <w:rFonts w:ascii="Times New Roman" w:hAnsi="Times New Roman" w:cs="Times New Roman"/>
        </w:rPr>
        <w:t>Index of Concentration at the Extremes</w:t>
      </w:r>
      <w:r>
        <w:rPr>
          <w:rFonts w:ascii="Times New Roman" w:hAnsi="Times New Roman" w:cs="Times New Roman"/>
        </w:rPr>
        <w:t>;</w:t>
      </w:r>
      <w:r w:rsidRPr="00CD72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R, odds ratio.</w:t>
      </w:r>
    </w:p>
    <w:p w14:paraId="00341784" w14:textId="77777777" w:rsidR="00F017F5" w:rsidRDefault="00F017F5"/>
    <w:p w14:paraId="59A6415A" w14:textId="5B08EB34" w:rsidR="009673E0" w:rsidRPr="00F017F5" w:rsidRDefault="001B2036">
      <w:r w:rsidRPr="00F017F5">
        <w:br w:type="page"/>
      </w:r>
    </w:p>
    <w:p w14:paraId="429E933C" w14:textId="5A2693F6" w:rsidR="001B2036" w:rsidRPr="00F017F5" w:rsidRDefault="00E618F1">
      <w:r w:rsidRPr="00F017F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. Results from sensitivity analysis utilizing 50 m radial buffers.</w:t>
      </w:r>
    </w:p>
    <w:tbl>
      <w:tblPr>
        <w:tblW w:w="6750" w:type="dxa"/>
        <w:tblInd w:w="-28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1317"/>
        <w:gridCol w:w="1710"/>
        <w:gridCol w:w="1350"/>
      </w:tblGrid>
      <w:tr w:rsidR="00CF5C16" w:rsidRPr="00F017F5" w14:paraId="7908237E" w14:textId="77777777" w:rsidTr="00F017F5">
        <w:trPr>
          <w:trHeight w:hRule="exact" w:val="360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54882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Variable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A00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82A75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773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CF5C16" w:rsidRPr="00F017F5" w14:paraId="0A7C0810" w14:textId="77777777" w:rsidTr="00F017F5">
        <w:trPr>
          <w:trHeight w:hRule="exact" w:val="360"/>
        </w:trPr>
        <w:tc>
          <w:tcPr>
            <w:tcW w:w="237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68BCA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tlet siz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D9754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34E46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94, 1.0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EEECEAF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7</w:t>
            </w:r>
          </w:p>
        </w:tc>
      </w:tr>
      <w:tr w:rsidR="00CF5C16" w:rsidRPr="00F017F5" w14:paraId="4CECA8D1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E0449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cohol outlet density</w:t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74061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DBD99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66, 0.80)</w:t>
            </w:r>
          </w:p>
        </w:tc>
        <w:tc>
          <w:tcPr>
            <w:tcW w:w="1350" w:type="dxa"/>
            <w:vAlign w:val="center"/>
          </w:tcPr>
          <w:p w14:paraId="739F9A3A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F5C16" w:rsidRPr="00F017F5" w14:paraId="101D9334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53C9C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ecutive gende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2E89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2B4D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CC1566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F5C16" w:rsidRPr="00F017F5" w14:paraId="406C3E8A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4F22E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Femal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EBA2B5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DC4F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vAlign w:val="center"/>
          </w:tcPr>
          <w:p w14:paraId="120AB91D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CF5C16" w:rsidRPr="00F017F5" w14:paraId="1F2DB906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80608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Mal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C28D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781F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3, 1.15)</w:t>
            </w:r>
          </w:p>
        </w:tc>
        <w:tc>
          <w:tcPr>
            <w:tcW w:w="1350" w:type="dxa"/>
            <w:vAlign w:val="center"/>
          </w:tcPr>
          <w:p w14:paraId="5601D3F8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4</w:t>
            </w:r>
          </w:p>
        </w:tc>
      </w:tr>
      <w:tr w:rsidR="00CF5C16" w:rsidRPr="00F017F5" w14:paraId="4CB5DAAD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FCC2F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Unknown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8F8F9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43064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96, 1.35)</w:t>
            </w:r>
          </w:p>
        </w:tc>
        <w:tc>
          <w:tcPr>
            <w:tcW w:w="1350" w:type="dxa"/>
            <w:vAlign w:val="center"/>
          </w:tcPr>
          <w:p w14:paraId="0FE12E31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7</w:t>
            </w:r>
          </w:p>
        </w:tc>
      </w:tr>
      <w:tr w:rsidR="00CF5C16" w:rsidRPr="00F017F5" w14:paraId="203CA105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3069F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-premise outlet type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1F18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CAEB9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CD7DCC1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F5C16" w:rsidRPr="00F017F5" w14:paraId="45CCD30A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A0C8A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  <w:t>Ba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FEE2A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0878B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vAlign w:val="center"/>
          </w:tcPr>
          <w:p w14:paraId="1BFCA183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CF5C16" w:rsidRPr="00F017F5" w14:paraId="2BFE5087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9062A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ab/>
              <w:t>Restaurant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E69C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9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2DB091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60, 0.79)</w:t>
            </w:r>
          </w:p>
        </w:tc>
        <w:tc>
          <w:tcPr>
            <w:tcW w:w="1350" w:type="dxa"/>
            <w:vAlign w:val="center"/>
          </w:tcPr>
          <w:p w14:paraId="3DDB9560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F5C16" w:rsidRPr="00F017F5" w14:paraId="47BF1BF7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41DEA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ab/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C6FCD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0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9E47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47, 0.75)</w:t>
            </w:r>
          </w:p>
        </w:tc>
        <w:tc>
          <w:tcPr>
            <w:tcW w:w="1350" w:type="dxa"/>
            <w:vAlign w:val="center"/>
          </w:tcPr>
          <w:p w14:paraId="0E7F6129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F5C16" w:rsidRPr="00F017F5" w14:paraId="25AD81B9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0A3CE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8DDD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3704D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7, 1.01)</w:t>
            </w:r>
          </w:p>
        </w:tc>
        <w:tc>
          <w:tcPr>
            <w:tcW w:w="1350" w:type="dxa"/>
            <w:vAlign w:val="center"/>
          </w:tcPr>
          <w:p w14:paraId="1F9802BB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1</w:t>
            </w:r>
          </w:p>
        </w:tc>
      </w:tr>
      <w:tr w:rsidR="00CF5C16" w:rsidRPr="00F017F5" w14:paraId="3E5AD458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565C1E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CE</w:t>
            </w: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8B06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55B62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.61, 0.69)</w:t>
            </w:r>
          </w:p>
        </w:tc>
        <w:tc>
          <w:tcPr>
            <w:tcW w:w="1350" w:type="dxa"/>
            <w:vAlign w:val="center"/>
          </w:tcPr>
          <w:p w14:paraId="17FF75E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F5C16" w:rsidRPr="00F017F5" w14:paraId="4A0173E4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0FB00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FA1054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164D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9, 1.02)</w:t>
            </w:r>
          </w:p>
        </w:tc>
        <w:tc>
          <w:tcPr>
            <w:tcW w:w="1350" w:type="dxa"/>
            <w:vAlign w:val="center"/>
          </w:tcPr>
          <w:p w14:paraId="369695E6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9</w:t>
            </w:r>
          </w:p>
        </w:tc>
      </w:tr>
      <w:tr w:rsidR="00CF5C16" w:rsidRPr="00F017F5" w14:paraId="7E5842A2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7DBC7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ercent vacant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4734FC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7.09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8A3A1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3.49, 14.4)</w:t>
            </w:r>
          </w:p>
        </w:tc>
        <w:tc>
          <w:tcPr>
            <w:tcW w:w="1350" w:type="dxa"/>
            <w:vAlign w:val="center"/>
          </w:tcPr>
          <w:p w14:paraId="1C3A298A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F5C16" w:rsidRPr="00F017F5" w14:paraId="49185996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14733" w14:textId="5D5B609E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cohol law scor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53D3B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AC1C6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91, 1.27)</w:t>
            </w:r>
          </w:p>
        </w:tc>
        <w:tc>
          <w:tcPr>
            <w:tcW w:w="1350" w:type="dxa"/>
            <w:vAlign w:val="center"/>
          </w:tcPr>
          <w:p w14:paraId="1B488B65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1</w:t>
            </w:r>
          </w:p>
        </w:tc>
      </w:tr>
      <w:tr w:rsidR="00CF5C16" w:rsidRPr="00F017F5" w14:paraId="653CAD29" w14:textId="77777777" w:rsidTr="00E618F1">
        <w:trPr>
          <w:trHeight w:hRule="exact" w:val="360"/>
        </w:trPr>
        <w:tc>
          <w:tcPr>
            <w:tcW w:w="237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31BCAA" w14:textId="77777777" w:rsidR="00CF5C16" w:rsidRPr="00F017F5" w:rsidRDefault="00CF5C16" w:rsidP="00BB473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rearm law score</w:t>
            </w: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F922E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7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7F967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3, 1.21)</w:t>
            </w:r>
          </w:p>
        </w:tc>
        <w:tc>
          <w:tcPr>
            <w:tcW w:w="1350" w:type="dxa"/>
            <w:vAlign w:val="center"/>
          </w:tcPr>
          <w:p w14:paraId="6167C6A6" w14:textId="77777777" w:rsidR="00CF5C16" w:rsidRPr="00F017F5" w:rsidRDefault="00CF5C16" w:rsidP="00BB473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017F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1</w:t>
            </w:r>
          </w:p>
        </w:tc>
      </w:tr>
    </w:tbl>
    <w:p w14:paraId="01EF7443" w14:textId="12D7CA8F" w:rsidR="00CF5C16" w:rsidRDefault="00E618F1">
      <w:pPr>
        <w:rPr>
          <w:rFonts w:ascii="Times New Roman" w:hAnsi="Times New Roman" w:cs="Times New Roman"/>
          <w:color w:val="000000" w:themeColor="text1"/>
        </w:rPr>
      </w:pPr>
      <w:r w:rsidRPr="00F017F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proofErr w:type="gramStart"/>
      <w:r w:rsidRPr="00F017F5">
        <w:rPr>
          <w:rFonts w:ascii="Times New Roman" w:hAnsi="Times New Roman" w:cs="Times New Roman"/>
          <w:color w:val="000000" w:themeColor="text1"/>
        </w:rPr>
        <w:t>standardi</w:t>
      </w:r>
      <w:r w:rsidRPr="00F017F5">
        <w:rPr>
          <w:rFonts w:ascii="Times New Roman" w:hAnsi="Times New Roman" w:cs="Times New Roman"/>
          <w:color w:val="000000" w:themeColor="text1"/>
        </w:rPr>
        <w:t>s</w:t>
      </w:r>
      <w:r w:rsidRPr="00F017F5">
        <w:rPr>
          <w:rFonts w:ascii="Times New Roman" w:hAnsi="Times New Roman" w:cs="Times New Roman"/>
          <w:color w:val="000000" w:themeColor="text1"/>
        </w:rPr>
        <w:t>ed</w:t>
      </w:r>
      <w:proofErr w:type="gramEnd"/>
      <w:r w:rsidRPr="00F017F5">
        <w:rPr>
          <w:rFonts w:ascii="Times New Roman" w:hAnsi="Times New Roman" w:cs="Times New Roman"/>
          <w:color w:val="000000" w:themeColor="text1"/>
        </w:rPr>
        <w:t xml:space="preserve"> (mean = 0, SD = 1) prior to analysis</w:t>
      </w:r>
      <w:r w:rsidR="00AC2BF5">
        <w:rPr>
          <w:rFonts w:ascii="Times New Roman" w:hAnsi="Times New Roman" w:cs="Times New Roman"/>
          <w:color w:val="000000" w:themeColor="text1"/>
        </w:rPr>
        <w:t>.</w:t>
      </w:r>
    </w:p>
    <w:p w14:paraId="2A8D77CB" w14:textId="77777777" w:rsidR="00AC2BF5" w:rsidRDefault="00AC2BF5" w:rsidP="00AC2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CI, confidence interval; ICE, </w:t>
      </w:r>
      <w:r w:rsidRPr="00CD72DD">
        <w:rPr>
          <w:rFonts w:ascii="Times New Roman" w:hAnsi="Times New Roman" w:cs="Times New Roman"/>
        </w:rPr>
        <w:t>Index of Concentration at the Extremes</w:t>
      </w:r>
      <w:r>
        <w:rPr>
          <w:rFonts w:ascii="Times New Roman" w:hAnsi="Times New Roman" w:cs="Times New Roman"/>
        </w:rPr>
        <w:t>;</w:t>
      </w:r>
      <w:r w:rsidRPr="00CD72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R, odds ratio.</w:t>
      </w:r>
    </w:p>
    <w:p w14:paraId="58074922" w14:textId="77777777" w:rsidR="00AC2BF5" w:rsidRDefault="00AC2BF5"/>
    <w:sectPr w:rsidR="00A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36"/>
    <w:rsid w:val="001B2036"/>
    <w:rsid w:val="00692E34"/>
    <w:rsid w:val="006C7B09"/>
    <w:rsid w:val="008C075A"/>
    <w:rsid w:val="009673E0"/>
    <w:rsid w:val="009E2D94"/>
    <w:rsid w:val="00AC2BF5"/>
    <w:rsid w:val="00B80CFF"/>
    <w:rsid w:val="00BD2CD3"/>
    <w:rsid w:val="00CD03C1"/>
    <w:rsid w:val="00CF5C16"/>
    <w:rsid w:val="00E618F1"/>
    <w:rsid w:val="00F017F5"/>
    <w:rsid w:val="00FB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A134"/>
  <w15:chartTrackingRefBased/>
  <w15:docId w15:val="{C8058945-1F9C-4F03-95ED-F10645AF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03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0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689D5A66-A7F2-49F6-907F-663130869C05}"/>
</file>

<file path=customXml/itemProps2.xml><?xml version="1.0" encoding="utf-8"?>
<ds:datastoreItem xmlns:ds="http://schemas.openxmlformats.org/officeDocument/2006/customXml" ds:itemID="{1076AB30-F7D6-4CE0-92A6-ADEDC955C141}"/>
</file>

<file path=customXml/itemProps3.xml><?xml version="1.0" encoding="utf-8"?>
<ds:datastoreItem xmlns:ds="http://schemas.openxmlformats.org/officeDocument/2006/customXml" ds:itemID="{26F11DB1-F0C3-4EDE-BD02-DA5B99D7E3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over, Brady</dc:creator>
  <cp:keywords/>
  <dc:description/>
  <cp:lastModifiedBy>Erin Grech</cp:lastModifiedBy>
  <cp:revision>7</cp:revision>
  <dcterms:created xsi:type="dcterms:W3CDTF">2026-01-22T10:32:00Z</dcterms:created>
  <dcterms:modified xsi:type="dcterms:W3CDTF">2026-01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